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EA0EF" w14:textId="1F7379A0" w:rsidR="00652249" w:rsidRDefault="00811050" w:rsidP="00652249">
      <w:pPr>
        <w:spacing w:after="0" w:line="276" w:lineRule="auto"/>
        <w:jc w:val="both"/>
        <w:rPr>
          <w:rFonts w:cs="Times New Roman"/>
          <w:b/>
          <w:bCs/>
          <w:color w:val="000000" w:themeColor="text1"/>
        </w:rPr>
      </w:pPr>
      <w:r w:rsidRPr="00811050">
        <w:rPr>
          <w:rFonts w:cs="Times New Roman"/>
          <w:b/>
          <w:bCs/>
          <w:color w:val="000000" w:themeColor="text1"/>
        </w:rPr>
        <w:t>Electronic Supplementary Materia</w:t>
      </w:r>
      <w:r>
        <w:rPr>
          <w:rFonts w:cs="Times New Roman"/>
          <w:b/>
          <w:bCs/>
          <w:color w:val="000000" w:themeColor="text1"/>
        </w:rPr>
        <w:t>l</w:t>
      </w:r>
    </w:p>
    <w:p w14:paraId="2C0DA706" w14:textId="77777777" w:rsidR="00811050" w:rsidRPr="00652249" w:rsidRDefault="00811050" w:rsidP="00652249">
      <w:pPr>
        <w:spacing w:after="0" w:line="276" w:lineRule="auto"/>
        <w:jc w:val="both"/>
        <w:rPr>
          <w:rFonts w:cs="Times New Roman"/>
          <w:b/>
          <w:bCs/>
          <w:color w:val="000000" w:themeColor="text1"/>
        </w:rPr>
      </w:pPr>
    </w:p>
    <w:p w14:paraId="6DD1AF1C" w14:textId="77777777" w:rsidR="00C61971" w:rsidRPr="00C61971" w:rsidRDefault="00C61971" w:rsidP="00C61971">
      <w:pPr>
        <w:spacing w:after="0" w:line="276" w:lineRule="auto"/>
        <w:jc w:val="center"/>
        <w:rPr>
          <w:rFonts w:eastAsia="Times New Roman" w:cs="Times New Roman"/>
          <w:b/>
          <w:bCs/>
        </w:rPr>
      </w:pPr>
      <w:bookmarkStart w:id="0" w:name="_Hlk73978551"/>
      <w:r w:rsidRPr="00C61971">
        <w:rPr>
          <w:rFonts w:eastAsia="Times New Roman" w:cs="Times New Roman"/>
          <w:b/>
          <w:bCs/>
        </w:rPr>
        <w:t>Colorimetric determination of carbidopa in anti-Parkinson drugs</w:t>
      </w:r>
    </w:p>
    <w:p w14:paraId="2037AC33" w14:textId="6FFAFBF1" w:rsidR="00C61971" w:rsidRDefault="00C61971" w:rsidP="00C61971">
      <w:pPr>
        <w:spacing w:after="0" w:line="276" w:lineRule="auto"/>
        <w:jc w:val="center"/>
        <w:rPr>
          <w:rFonts w:eastAsia="Times New Roman" w:cs="Times New Roman"/>
          <w:b/>
          <w:bCs/>
        </w:rPr>
      </w:pPr>
      <w:r w:rsidRPr="00C61971">
        <w:rPr>
          <w:rFonts w:eastAsia="Times New Roman" w:cs="Times New Roman"/>
          <w:b/>
          <w:bCs/>
        </w:rPr>
        <w:t>based on 4-hydroxy-3-methoxybenzaldazine formation by reaction with vanillin</w:t>
      </w:r>
    </w:p>
    <w:p w14:paraId="0AA04A95" w14:textId="77777777" w:rsidR="00DA7005" w:rsidRPr="00C61971" w:rsidRDefault="00DA7005" w:rsidP="00C61971">
      <w:pPr>
        <w:spacing w:after="0" w:line="276" w:lineRule="auto"/>
        <w:jc w:val="center"/>
        <w:rPr>
          <w:rFonts w:eastAsia="Times New Roman" w:cs="Times New Roman"/>
          <w:b/>
          <w:bCs/>
        </w:rPr>
      </w:pPr>
    </w:p>
    <w:p w14:paraId="12D5F114" w14:textId="77777777" w:rsidR="00C61971" w:rsidRPr="00DA7005" w:rsidRDefault="00C61971" w:rsidP="00C61971">
      <w:pPr>
        <w:spacing w:after="0" w:line="276" w:lineRule="auto"/>
        <w:jc w:val="center"/>
        <w:rPr>
          <w:rFonts w:eastAsia="Times New Roman" w:cs="Times New Roman"/>
          <w:lang w:val="it-IT"/>
        </w:rPr>
      </w:pPr>
      <w:r w:rsidRPr="00DA7005">
        <w:rPr>
          <w:rFonts w:eastAsia="Times New Roman" w:cs="Times New Roman"/>
          <w:lang w:val="it-IT"/>
        </w:rPr>
        <w:t xml:space="preserve">Mariagrazia Lettieri, Simona Scarano, Pasquale Palladino*, Maria </w:t>
      </w:r>
      <w:proofErr w:type="spellStart"/>
      <w:r w:rsidRPr="00DA7005">
        <w:rPr>
          <w:rFonts w:eastAsia="Times New Roman" w:cs="Times New Roman"/>
          <w:lang w:val="it-IT"/>
        </w:rPr>
        <w:t>Minunni</w:t>
      </w:r>
      <w:proofErr w:type="spellEnd"/>
    </w:p>
    <w:p w14:paraId="348E49DC" w14:textId="77777777" w:rsidR="00C61971" w:rsidRPr="00C61971" w:rsidRDefault="00C61971" w:rsidP="00C61971">
      <w:pPr>
        <w:spacing w:after="0" w:line="276" w:lineRule="auto"/>
        <w:jc w:val="center"/>
        <w:rPr>
          <w:rFonts w:eastAsia="Times New Roman" w:cs="Times New Roman"/>
          <w:b/>
          <w:bCs/>
          <w:lang w:val="it-IT"/>
        </w:rPr>
      </w:pPr>
    </w:p>
    <w:p w14:paraId="479F009E" w14:textId="0A77B64C" w:rsidR="00BD7CEE" w:rsidRPr="00C61971" w:rsidRDefault="00C61971" w:rsidP="00C61971">
      <w:pPr>
        <w:spacing w:after="0" w:line="276" w:lineRule="auto"/>
        <w:jc w:val="center"/>
        <w:rPr>
          <w:rFonts w:eastAsia="Times New Roman" w:cs="Times New Roman"/>
        </w:rPr>
      </w:pPr>
      <w:r w:rsidRPr="00C61971">
        <w:rPr>
          <w:rFonts w:eastAsia="Times New Roman" w:cs="Times New Roman"/>
        </w:rPr>
        <w:t xml:space="preserve">Department of Chemistry ‘Ugo Schiff’, University of Florence, Via </w:t>
      </w:r>
      <w:proofErr w:type="spellStart"/>
      <w:r w:rsidRPr="00C61971">
        <w:rPr>
          <w:rFonts w:eastAsia="Times New Roman" w:cs="Times New Roman"/>
        </w:rPr>
        <w:t>della</w:t>
      </w:r>
      <w:proofErr w:type="spellEnd"/>
      <w:r w:rsidRPr="00C61971">
        <w:rPr>
          <w:rFonts w:eastAsia="Times New Roman" w:cs="Times New Roman"/>
        </w:rPr>
        <w:t xml:space="preserve"> </w:t>
      </w:r>
      <w:proofErr w:type="spellStart"/>
      <w:r w:rsidRPr="00C61971">
        <w:rPr>
          <w:rFonts w:eastAsia="Times New Roman" w:cs="Times New Roman"/>
        </w:rPr>
        <w:t>Lastruccia</w:t>
      </w:r>
      <w:proofErr w:type="spellEnd"/>
      <w:r w:rsidRPr="00C61971">
        <w:rPr>
          <w:rFonts w:eastAsia="Times New Roman" w:cs="Times New Roman"/>
        </w:rPr>
        <w:t xml:space="preserve"> 3-13, 50019 Sesto </w:t>
      </w:r>
      <w:proofErr w:type="spellStart"/>
      <w:r w:rsidRPr="00C61971">
        <w:rPr>
          <w:rFonts w:eastAsia="Times New Roman" w:cs="Times New Roman"/>
        </w:rPr>
        <w:t>Fiorentino</w:t>
      </w:r>
      <w:proofErr w:type="spellEnd"/>
      <w:r w:rsidRPr="00C61971">
        <w:rPr>
          <w:rFonts w:eastAsia="Times New Roman" w:cs="Times New Roman"/>
        </w:rPr>
        <w:t>, Italy</w:t>
      </w:r>
    </w:p>
    <w:p w14:paraId="4ABB41B3" w14:textId="6822F0E1" w:rsidR="008B0D96" w:rsidRDefault="008B0D96" w:rsidP="00066395">
      <w:pPr>
        <w:spacing w:after="0" w:line="276" w:lineRule="auto"/>
        <w:jc w:val="both"/>
        <w:rPr>
          <w:rFonts w:cs="Times New Roman"/>
          <w:lang w:val="en-GB"/>
        </w:rPr>
      </w:pPr>
    </w:p>
    <w:tbl>
      <w:tblPr>
        <w:tblStyle w:val="Grigliatabella1"/>
        <w:tblW w:w="9360" w:type="dxa"/>
        <w:jc w:val="center"/>
        <w:tblLayout w:type="fixed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217"/>
        <w:gridCol w:w="1552"/>
        <w:gridCol w:w="1552"/>
        <w:gridCol w:w="1442"/>
        <w:gridCol w:w="1584"/>
        <w:gridCol w:w="2013"/>
      </w:tblGrid>
      <w:tr w:rsidR="00C61971" w:rsidRPr="00D22E89" w14:paraId="6A65CE76" w14:textId="77777777" w:rsidTr="00E7329F">
        <w:trPr>
          <w:jc w:val="center"/>
        </w:trPr>
        <w:tc>
          <w:tcPr>
            <w:tcW w:w="9360" w:type="dxa"/>
            <w:gridSpan w:val="6"/>
            <w:shd w:val="clear" w:color="auto" w:fill="auto"/>
            <w:tcMar>
              <w:left w:w="108" w:type="dxa"/>
            </w:tcMar>
          </w:tcPr>
          <w:p w14:paraId="1DA8A8F0" w14:textId="34148A9A" w:rsidR="00C61971" w:rsidRPr="002D36FF" w:rsidRDefault="00C61971" w:rsidP="00E7329F">
            <w:pPr>
              <w:jc w:val="both"/>
              <w:rPr>
                <w:rFonts w:eastAsia="Times New Roman" w:cs="Times New Roman"/>
                <w:b/>
                <w:bCs/>
                <w:lang w:val="en-GB"/>
              </w:rPr>
            </w:pPr>
            <w:r w:rsidRPr="00D22E89">
              <w:rPr>
                <w:rFonts w:eastAsia="Times New Roman" w:cs="Times New Roman"/>
                <w:b/>
                <w:bCs/>
                <w:lang w:val="en-US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lang w:val="en-US"/>
              </w:rPr>
              <w:t>S1.</w:t>
            </w:r>
            <w:r w:rsidRPr="00D22E89">
              <w:rPr>
                <w:rFonts w:eastAsia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>Absorbance values</w:t>
            </w:r>
            <w:r w:rsidRPr="00D22E89">
              <w:rPr>
                <w:rFonts w:eastAsia="Times New Roman" w:cs="Times New Roman"/>
                <w:lang w:val="en-US"/>
              </w:rPr>
              <w:t xml:space="preserve"> at 415 nm (</w:t>
            </w:r>
            <w:r>
              <w:rPr>
                <w:rFonts w:eastAsia="Times New Roman" w:cs="Times New Roman"/>
                <w:lang w:val="en-US"/>
              </w:rPr>
              <w:t>Fig. 4) and corresponding CD recovery in drugs</w:t>
            </w:r>
            <w:r w:rsidRPr="00D22E89">
              <w:rPr>
                <w:rFonts w:eastAsia="Times New Roman" w:cs="Times New Roman"/>
                <w:lang w:val="en-US"/>
              </w:rPr>
              <w:t xml:space="preserve">. </w:t>
            </w:r>
          </w:p>
        </w:tc>
      </w:tr>
      <w:tr w:rsidR="00C61971" w:rsidRPr="00D22E89" w14:paraId="5D000560" w14:textId="77777777" w:rsidTr="00E7329F">
        <w:trPr>
          <w:jc w:val="center"/>
        </w:trPr>
        <w:tc>
          <w:tcPr>
            <w:tcW w:w="1217" w:type="dxa"/>
            <w:shd w:val="clear" w:color="auto" w:fill="auto"/>
            <w:tcMar>
              <w:left w:w="108" w:type="dxa"/>
            </w:tcMar>
            <w:vAlign w:val="center"/>
          </w:tcPr>
          <w:p w14:paraId="5EAE6573" w14:textId="77777777" w:rsidR="00C61971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</w:t>
            </w:r>
          </w:p>
          <w:p w14:paraId="6376CBC9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mg L</w:t>
            </w:r>
            <w:r w:rsidRPr="000116CE">
              <w:rPr>
                <w:rFonts w:eastAsia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eastAsia="Times New Roman" w:cs="Times New Roman"/>
                <w:b/>
                <w:bCs/>
              </w:rPr>
              <w:t>)</w:t>
            </w:r>
          </w:p>
        </w:tc>
        <w:tc>
          <w:tcPr>
            <w:tcW w:w="1552" w:type="dxa"/>
            <w:vAlign w:val="center"/>
          </w:tcPr>
          <w:p w14:paraId="5F74C425" w14:textId="77777777" w:rsidR="00C61971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s@415nm</w:t>
            </w:r>
          </w:p>
          <w:p w14:paraId="1D95AF63" w14:textId="77777777" w:rsidR="00C61971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D</w:t>
            </w:r>
          </w:p>
        </w:tc>
        <w:tc>
          <w:tcPr>
            <w:tcW w:w="1552" w:type="dxa"/>
            <w:shd w:val="clear" w:color="auto" w:fill="auto"/>
            <w:tcMar>
              <w:left w:w="108" w:type="dxa"/>
            </w:tcMar>
            <w:vAlign w:val="center"/>
          </w:tcPr>
          <w:p w14:paraId="12762AAE" w14:textId="77777777" w:rsidR="00C61971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s@415nm</w:t>
            </w:r>
          </w:p>
          <w:p w14:paraId="5A501426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Brand </w:t>
            </w:r>
            <w:proofErr w:type="spellStart"/>
            <w:r>
              <w:rPr>
                <w:rFonts w:eastAsia="Times New Roman" w:cs="Times New Roman"/>
                <w:b/>
                <w:bCs/>
              </w:rPr>
              <w:t>drug</w:t>
            </w:r>
            <w:proofErr w:type="spellEnd"/>
          </w:p>
        </w:tc>
        <w:tc>
          <w:tcPr>
            <w:tcW w:w="1442" w:type="dxa"/>
          </w:tcPr>
          <w:p w14:paraId="4D21E5D2" w14:textId="77777777" w:rsidR="00C61971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Recovery </w:t>
            </w:r>
          </w:p>
          <w:p w14:paraId="287A9856" w14:textId="77777777" w:rsidR="00C61971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%)</w:t>
            </w:r>
          </w:p>
        </w:tc>
        <w:tc>
          <w:tcPr>
            <w:tcW w:w="1584" w:type="dxa"/>
            <w:shd w:val="clear" w:color="auto" w:fill="auto"/>
            <w:tcMar>
              <w:left w:w="108" w:type="dxa"/>
            </w:tcMar>
            <w:vAlign w:val="center"/>
          </w:tcPr>
          <w:p w14:paraId="0232D611" w14:textId="77777777" w:rsidR="00C61971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bs@415nm</w:t>
            </w:r>
          </w:p>
          <w:p w14:paraId="734AEDD7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proofErr w:type="spellStart"/>
            <w:r>
              <w:rPr>
                <w:rFonts w:eastAsia="Times New Roman" w:cs="Times New Roman"/>
                <w:b/>
                <w:bCs/>
              </w:rPr>
              <w:t>Generic</w:t>
            </w:r>
            <w:proofErr w:type="spellEnd"/>
            <w:r>
              <w:rPr>
                <w:rFonts w:eastAsia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</w:rPr>
              <w:t>drug</w:t>
            </w:r>
            <w:proofErr w:type="spellEnd"/>
          </w:p>
        </w:tc>
        <w:tc>
          <w:tcPr>
            <w:tcW w:w="2010" w:type="dxa"/>
            <w:shd w:val="clear" w:color="auto" w:fill="auto"/>
            <w:tcMar>
              <w:left w:w="108" w:type="dxa"/>
            </w:tcMar>
          </w:tcPr>
          <w:p w14:paraId="1C933CA2" w14:textId="77777777" w:rsidR="00C61971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Recovery </w:t>
            </w:r>
          </w:p>
          <w:p w14:paraId="5789D011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%)</w:t>
            </w:r>
          </w:p>
        </w:tc>
      </w:tr>
      <w:tr w:rsidR="00C61971" w:rsidRPr="00D22E89" w14:paraId="396AF0D7" w14:textId="77777777" w:rsidTr="00E7329F">
        <w:trPr>
          <w:jc w:val="center"/>
        </w:trPr>
        <w:tc>
          <w:tcPr>
            <w:tcW w:w="1217" w:type="dxa"/>
            <w:shd w:val="clear" w:color="auto" w:fill="auto"/>
            <w:tcMar>
              <w:left w:w="108" w:type="dxa"/>
            </w:tcMar>
            <w:vAlign w:val="center"/>
          </w:tcPr>
          <w:p w14:paraId="64DB0E9C" w14:textId="77777777" w:rsidR="00C61971" w:rsidRPr="00EB7EA3" w:rsidRDefault="00C61971" w:rsidP="00E7329F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0</w:t>
            </w:r>
          </w:p>
        </w:tc>
        <w:tc>
          <w:tcPr>
            <w:tcW w:w="1552" w:type="dxa"/>
            <w:vAlign w:val="center"/>
          </w:tcPr>
          <w:p w14:paraId="42CC759A" w14:textId="77777777" w:rsidR="00C61971" w:rsidRPr="00F70C25" w:rsidRDefault="00C61971" w:rsidP="00E7329F">
            <w:pPr>
              <w:jc w:val="center"/>
              <w:rPr>
                <w:rFonts w:eastAsia="Times New Roman" w:cs="Times New Roman"/>
              </w:rPr>
            </w:pPr>
            <w:r w:rsidRPr="00F70C25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.</w:t>
            </w:r>
            <w:r w:rsidRPr="00F70C25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93</w:t>
            </w:r>
            <w:r w:rsidRPr="00F70C25">
              <w:rPr>
                <w:rFonts w:eastAsia="Times New Roman" w:cs="Times New Roman"/>
              </w:rPr>
              <w:t xml:space="preserve"> </w:t>
            </w:r>
            <w:r w:rsidRPr="00D22E89">
              <w:rPr>
                <w:rFonts w:eastAsia="Times New Roman" w:cs="Times New Roman"/>
              </w:rPr>
              <w:t>± 0.</w:t>
            </w:r>
            <w:r>
              <w:rPr>
                <w:rFonts w:eastAsia="Times New Roman" w:cs="Times New Roman"/>
              </w:rPr>
              <w:t>010</w:t>
            </w:r>
          </w:p>
        </w:tc>
        <w:tc>
          <w:tcPr>
            <w:tcW w:w="1552" w:type="dxa"/>
            <w:shd w:val="clear" w:color="auto" w:fill="auto"/>
            <w:tcMar>
              <w:left w:w="108" w:type="dxa"/>
            </w:tcMar>
            <w:vAlign w:val="center"/>
          </w:tcPr>
          <w:p w14:paraId="38C8633F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</w:rPr>
            </w:pPr>
            <w:r w:rsidRPr="00F70C25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.</w:t>
            </w:r>
            <w:r w:rsidRPr="00F70C25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96</w:t>
            </w:r>
            <w:r w:rsidRPr="00F70C25">
              <w:rPr>
                <w:rFonts w:eastAsia="Times New Roman" w:cs="Times New Roman"/>
              </w:rPr>
              <w:t xml:space="preserve"> </w:t>
            </w:r>
            <w:r w:rsidRPr="00D22E89">
              <w:rPr>
                <w:rFonts w:eastAsia="Times New Roman" w:cs="Times New Roman"/>
              </w:rPr>
              <w:t>± 0.</w:t>
            </w:r>
            <w:r>
              <w:rPr>
                <w:rFonts w:eastAsia="Times New Roman" w:cs="Times New Roman"/>
              </w:rPr>
              <w:t>005</w:t>
            </w:r>
          </w:p>
        </w:tc>
        <w:tc>
          <w:tcPr>
            <w:tcW w:w="1442" w:type="dxa"/>
            <w:vAlign w:val="center"/>
          </w:tcPr>
          <w:p w14:paraId="7A943A9B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96.4</w:t>
            </w:r>
          </w:p>
        </w:tc>
        <w:tc>
          <w:tcPr>
            <w:tcW w:w="1584" w:type="dxa"/>
            <w:shd w:val="clear" w:color="auto" w:fill="auto"/>
            <w:tcMar>
              <w:left w:w="108" w:type="dxa"/>
            </w:tcMar>
            <w:vAlign w:val="center"/>
          </w:tcPr>
          <w:p w14:paraId="23993A88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</w:rPr>
            </w:pPr>
            <w:r w:rsidRPr="00F70C25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.</w:t>
            </w:r>
            <w:r w:rsidRPr="00F70C25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88</w:t>
            </w:r>
            <w:r w:rsidRPr="00F70C25">
              <w:rPr>
                <w:rFonts w:eastAsia="Times New Roman" w:cs="Times New Roman"/>
              </w:rPr>
              <w:t xml:space="preserve"> </w:t>
            </w:r>
            <w:r w:rsidRPr="00D22E89">
              <w:rPr>
                <w:rFonts w:eastAsia="Times New Roman" w:cs="Times New Roman"/>
              </w:rPr>
              <w:t>± 0.</w:t>
            </w:r>
            <w:r>
              <w:rPr>
                <w:rFonts w:eastAsia="Times New Roman" w:cs="Times New Roman"/>
              </w:rPr>
              <w:t>007</w:t>
            </w:r>
          </w:p>
        </w:tc>
        <w:tc>
          <w:tcPr>
            <w:tcW w:w="2010" w:type="dxa"/>
            <w:shd w:val="clear" w:color="auto" w:fill="auto"/>
            <w:tcMar>
              <w:left w:w="108" w:type="dxa"/>
            </w:tcMar>
            <w:vAlign w:val="center"/>
          </w:tcPr>
          <w:p w14:paraId="48672E60" w14:textId="77777777" w:rsidR="00C61971" w:rsidRPr="006E4A64" w:rsidRDefault="00C61971" w:rsidP="00E7329F">
            <w:pPr>
              <w:jc w:val="center"/>
              <w:rPr>
                <w:rFonts w:eastAsia="Times New Roman" w:cs="Times New Roman"/>
              </w:rPr>
            </w:pPr>
            <w:r w:rsidRPr="006E4A64">
              <w:rPr>
                <w:rFonts w:eastAsia="Times New Roman" w:cs="Times New Roman"/>
              </w:rPr>
              <w:t>10</w:t>
            </w:r>
            <w:r>
              <w:rPr>
                <w:rFonts w:eastAsia="Times New Roman" w:cs="Times New Roman"/>
              </w:rPr>
              <w:t>5</w:t>
            </w:r>
            <w:r w:rsidRPr="006E4A64">
              <w:rPr>
                <w:rFonts w:eastAsia="Times New Roman" w:cs="Times New Roman"/>
              </w:rPr>
              <w:t>.</w:t>
            </w:r>
            <w:r>
              <w:rPr>
                <w:rFonts w:eastAsia="Times New Roman" w:cs="Times New Roman"/>
              </w:rPr>
              <w:t>7</w:t>
            </w:r>
          </w:p>
        </w:tc>
      </w:tr>
      <w:tr w:rsidR="00C61971" w:rsidRPr="00D22E89" w14:paraId="6694AC57" w14:textId="77777777" w:rsidTr="00E7329F">
        <w:trPr>
          <w:jc w:val="center"/>
        </w:trPr>
        <w:tc>
          <w:tcPr>
            <w:tcW w:w="1217" w:type="dxa"/>
            <w:shd w:val="clear" w:color="auto" w:fill="auto"/>
            <w:tcMar>
              <w:left w:w="108" w:type="dxa"/>
            </w:tcMar>
            <w:vAlign w:val="center"/>
          </w:tcPr>
          <w:p w14:paraId="56A64B62" w14:textId="77777777" w:rsidR="00C61971" w:rsidRPr="00EB7EA3" w:rsidRDefault="00C61971" w:rsidP="00E7329F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.0</w:t>
            </w:r>
          </w:p>
        </w:tc>
        <w:tc>
          <w:tcPr>
            <w:tcW w:w="1552" w:type="dxa"/>
            <w:vAlign w:val="center"/>
          </w:tcPr>
          <w:p w14:paraId="44A6E24A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43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09</w:t>
            </w:r>
          </w:p>
        </w:tc>
        <w:tc>
          <w:tcPr>
            <w:tcW w:w="1552" w:type="dxa"/>
            <w:shd w:val="clear" w:color="auto" w:fill="auto"/>
            <w:tcMar>
              <w:left w:w="108" w:type="dxa"/>
            </w:tcMar>
            <w:vAlign w:val="center"/>
          </w:tcPr>
          <w:p w14:paraId="51441C1B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24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07</w:t>
            </w:r>
          </w:p>
        </w:tc>
        <w:tc>
          <w:tcPr>
            <w:tcW w:w="1442" w:type="dxa"/>
            <w:vAlign w:val="center"/>
          </w:tcPr>
          <w:p w14:paraId="3CF70EE0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5.3</w:t>
            </w:r>
          </w:p>
        </w:tc>
        <w:tc>
          <w:tcPr>
            <w:tcW w:w="1584" w:type="dxa"/>
            <w:shd w:val="clear" w:color="auto" w:fill="auto"/>
            <w:tcMar>
              <w:left w:w="108" w:type="dxa"/>
            </w:tcMar>
            <w:vAlign w:val="center"/>
          </w:tcPr>
          <w:p w14:paraId="6D0283C2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49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10</w:t>
            </w:r>
          </w:p>
        </w:tc>
        <w:tc>
          <w:tcPr>
            <w:tcW w:w="2010" w:type="dxa"/>
            <w:shd w:val="clear" w:color="auto" w:fill="auto"/>
            <w:tcMar>
              <w:left w:w="108" w:type="dxa"/>
            </w:tcMar>
            <w:vAlign w:val="center"/>
          </w:tcPr>
          <w:p w14:paraId="1485A842" w14:textId="77777777" w:rsidR="00C61971" w:rsidRPr="006E4A64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96.0</w:t>
            </w:r>
          </w:p>
        </w:tc>
      </w:tr>
      <w:tr w:rsidR="00C61971" w:rsidRPr="00D22E89" w14:paraId="67CB6444" w14:textId="77777777" w:rsidTr="00E7329F">
        <w:trPr>
          <w:jc w:val="center"/>
        </w:trPr>
        <w:tc>
          <w:tcPr>
            <w:tcW w:w="1217" w:type="dxa"/>
            <w:shd w:val="clear" w:color="auto" w:fill="auto"/>
            <w:tcMar>
              <w:left w:w="108" w:type="dxa"/>
            </w:tcMar>
            <w:vAlign w:val="center"/>
          </w:tcPr>
          <w:p w14:paraId="70A46091" w14:textId="77777777" w:rsidR="00C61971" w:rsidRPr="00EB7EA3" w:rsidRDefault="00C61971" w:rsidP="00E7329F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.0</w:t>
            </w:r>
          </w:p>
        </w:tc>
        <w:tc>
          <w:tcPr>
            <w:tcW w:w="1552" w:type="dxa"/>
            <w:vAlign w:val="center"/>
          </w:tcPr>
          <w:p w14:paraId="6D198825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89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11</w:t>
            </w:r>
          </w:p>
        </w:tc>
        <w:tc>
          <w:tcPr>
            <w:tcW w:w="1552" w:type="dxa"/>
            <w:shd w:val="clear" w:color="auto" w:fill="auto"/>
            <w:tcMar>
              <w:left w:w="108" w:type="dxa"/>
            </w:tcMar>
            <w:vAlign w:val="center"/>
          </w:tcPr>
          <w:p w14:paraId="0788DBD2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65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27</w:t>
            </w:r>
          </w:p>
        </w:tc>
        <w:tc>
          <w:tcPr>
            <w:tcW w:w="1442" w:type="dxa"/>
            <w:vAlign w:val="center"/>
          </w:tcPr>
          <w:p w14:paraId="2865BBD1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.1</w:t>
            </w:r>
          </w:p>
        </w:tc>
        <w:tc>
          <w:tcPr>
            <w:tcW w:w="1584" w:type="dxa"/>
            <w:shd w:val="clear" w:color="auto" w:fill="auto"/>
            <w:tcMar>
              <w:left w:w="108" w:type="dxa"/>
            </w:tcMar>
            <w:vAlign w:val="center"/>
          </w:tcPr>
          <w:p w14:paraId="61E30110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52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11</w:t>
            </w:r>
          </w:p>
        </w:tc>
        <w:tc>
          <w:tcPr>
            <w:tcW w:w="2010" w:type="dxa"/>
            <w:shd w:val="clear" w:color="auto" w:fill="auto"/>
            <w:tcMar>
              <w:left w:w="108" w:type="dxa"/>
            </w:tcMar>
            <w:vAlign w:val="center"/>
          </w:tcPr>
          <w:p w14:paraId="5CACAF3B" w14:textId="77777777" w:rsidR="00C61971" w:rsidRPr="006E4A64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4.7</w:t>
            </w:r>
          </w:p>
        </w:tc>
      </w:tr>
      <w:tr w:rsidR="00C61971" w:rsidRPr="00D22E89" w14:paraId="26F2B17F" w14:textId="77777777" w:rsidTr="00E7329F">
        <w:trPr>
          <w:jc w:val="center"/>
        </w:trPr>
        <w:tc>
          <w:tcPr>
            <w:tcW w:w="1217" w:type="dxa"/>
            <w:shd w:val="clear" w:color="auto" w:fill="auto"/>
            <w:tcMar>
              <w:left w:w="108" w:type="dxa"/>
            </w:tcMar>
            <w:vAlign w:val="center"/>
          </w:tcPr>
          <w:p w14:paraId="00D26BE2" w14:textId="77777777" w:rsidR="00C61971" w:rsidRPr="00EB7EA3" w:rsidRDefault="00C61971" w:rsidP="00E7329F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.0</w:t>
            </w:r>
          </w:p>
        </w:tc>
        <w:tc>
          <w:tcPr>
            <w:tcW w:w="1552" w:type="dxa"/>
            <w:vAlign w:val="center"/>
          </w:tcPr>
          <w:p w14:paraId="23817526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19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18</w:t>
            </w:r>
          </w:p>
        </w:tc>
        <w:tc>
          <w:tcPr>
            <w:tcW w:w="1552" w:type="dxa"/>
            <w:shd w:val="clear" w:color="auto" w:fill="auto"/>
            <w:tcMar>
              <w:left w:w="108" w:type="dxa"/>
            </w:tcMar>
            <w:vAlign w:val="center"/>
          </w:tcPr>
          <w:p w14:paraId="3878078D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06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16</w:t>
            </w:r>
          </w:p>
        </w:tc>
        <w:tc>
          <w:tcPr>
            <w:tcW w:w="1442" w:type="dxa"/>
            <w:vAlign w:val="center"/>
          </w:tcPr>
          <w:p w14:paraId="6FC67BE8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3.2</w:t>
            </w:r>
          </w:p>
        </w:tc>
        <w:tc>
          <w:tcPr>
            <w:tcW w:w="1584" w:type="dxa"/>
            <w:shd w:val="clear" w:color="auto" w:fill="auto"/>
            <w:tcMar>
              <w:left w:w="108" w:type="dxa"/>
            </w:tcMar>
            <w:vAlign w:val="center"/>
          </w:tcPr>
          <w:p w14:paraId="2C8C66F9" w14:textId="77777777" w:rsidR="00C61971" w:rsidRPr="00D22E89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78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13</w:t>
            </w:r>
          </w:p>
        </w:tc>
        <w:tc>
          <w:tcPr>
            <w:tcW w:w="2010" w:type="dxa"/>
            <w:shd w:val="clear" w:color="auto" w:fill="auto"/>
            <w:tcMar>
              <w:left w:w="108" w:type="dxa"/>
            </w:tcMar>
            <w:vAlign w:val="center"/>
          </w:tcPr>
          <w:p w14:paraId="21572351" w14:textId="77777777" w:rsidR="00C61971" w:rsidRPr="006E4A64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0.8</w:t>
            </w:r>
          </w:p>
        </w:tc>
      </w:tr>
      <w:tr w:rsidR="00C61971" w:rsidRPr="00D22E89" w14:paraId="0FC8AF13" w14:textId="77777777" w:rsidTr="00E7329F">
        <w:trPr>
          <w:jc w:val="center"/>
        </w:trPr>
        <w:tc>
          <w:tcPr>
            <w:tcW w:w="1217" w:type="dxa"/>
            <w:shd w:val="clear" w:color="auto" w:fill="auto"/>
            <w:tcMar>
              <w:left w:w="108" w:type="dxa"/>
            </w:tcMar>
            <w:vAlign w:val="center"/>
          </w:tcPr>
          <w:p w14:paraId="47900B29" w14:textId="77777777" w:rsidR="00C61971" w:rsidRPr="00EB7EA3" w:rsidRDefault="00C61971" w:rsidP="00E7329F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.0</w:t>
            </w:r>
          </w:p>
        </w:tc>
        <w:tc>
          <w:tcPr>
            <w:tcW w:w="1552" w:type="dxa"/>
            <w:vAlign w:val="center"/>
          </w:tcPr>
          <w:p w14:paraId="7C08FC4E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39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16</w:t>
            </w:r>
          </w:p>
        </w:tc>
        <w:tc>
          <w:tcPr>
            <w:tcW w:w="1552" w:type="dxa"/>
            <w:shd w:val="clear" w:color="auto" w:fill="auto"/>
            <w:tcMar>
              <w:left w:w="108" w:type="dxa"/>
            </w:tcMar>
            <w:vAlign w:val="center"/>
          </w:tcPr>
          <w:p w14:paraId="7FC4496C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38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04</w:t>
            </w:r>
          </w:p>
        </w:tc>
        <w:tc>
          <w:tcPr>
            <w:tcW w:w="1442" w:type="dxa"/>
            <w:vAlign w:val="center"/>
          </w:tcPr>
          <w:p w14:paraId="2841B5A3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.2</w:t>
            </w:r>
          </w:p>
        </w:tc>
        <w:tc>
          <w:tcPr>
            <w:tcW w:w="1584" w:type="dxa"/>
            <w:shd w:val="clear" w:color="auto" w:fill="auto"/>
            <w:tcMar>
              <w:left w:w="108" w:type="dxa"/>
            </w:tcMar>
            <w:vAlign w:val="center"/>
          </w:tcPr>
          <w:p w14:paraId="7BE1FC5D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27</w:t>
            </w:r>
            <w:r w:rsidRPr="00D22E89">
              <w:rPr>
                <w:rFonts w:eastAsia="Times New Roman" w:cs="Times New Roman"/>
              </w:rPr>
              <w:t xml:space="preserve"> ± 0.</w:t>
            </w:r>
            <w:r>
              <w:rPr>
                <w:rFonts w:eastAsia="Times New Roman" w:cs="Times New Roman"/>
              </w:rPr>
              <w:t>003</w:t>
            </w:r>
          </w:p>
        </w:tc>
        <w:tc>
          <w:tcPr>
            <w:tcW w:w="2010" w:type="dxa"/>
            <w:shd w:val="clear" w:color="auto" w:fill="auto"/>
            <w:tcMar>
              <w:left w:w="108" w:type="dxa"/>
            </w:tcMar>
            <w:vAlign w:val="center"/>
          </w:tcPr>
          <w:p w14:paraId="279B66EF" w14:textId="77777777" w:rsidR="00C61971" w:rsidRPr="006E4A64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2.3</w:t>
            </w:r>
          </w:p>
        </w:tc>
      </w:tr>
      <w:tr w:rsidR="00C61971" w:rsidRPr="00D22E89" w14:paraId="0BD3BD17" w14:textId="77777777" w:rsidTr="00E7329F">
        <w:trPr>
          <w:jc w:val="center"/>
        </w:trPr>
        <w:tc>
          <w:tcPr>
            <w:tcW w:w="1217" w:type="dxa"/>
            <w:shd w:val="clear" w:color="auto" w:fill="auto"/>
            <w:tcMar>
              <w:left w:w="108" w:type="dxa"/>
            </w:tcMar>
            <w:vAlign w:val="center"/>
          </w:tcPr>
          <w:p w14:paraId="20F133FC" w14:textId="77777777" w:rsidR="00C61971" w:rsidRPr="00EB7EA3" w:rsidRDefault="00C61971" w:rsidP="00E7329F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.0</w:t>
            </w:r>
          </w:p>
        </w:tc>
        <w:tc>
          <w:tcPr>
            <w:tcW w:w="1552" w:type="dxa"/>
            <w:vAlign w:val="center"/>
          </w:tcPr>
          <w:p w14:paraId="60641A58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0.683 </w:t>
            </w:r>
            <w:r w:rsidRPr="00D22E89">
              <w:rPr>
                <w:rFonts w:eastAsia="Times New Roman" w:cs="Times New Roman"/>
              </w:rPr>
              <w:t>± 0.</w:t>
            </w:r>
            <w:r>
              <w:rPr>
                <w:rFonts w:eastAsia="Times New Roman" w:cs="Times New Roman"/>
              </w:rPr>
              <w:t>020</w:t>
            </w:r>
          </w:p>
        </w:tc>
        <w:tc>
          <w:tcPr>
            <w:tcW w:w="1552" w:type="dxa"/>
            <w:shd w:val="clear" w:color="auto" w:fill="auto"/>
            <w:tcMar>
              <w:left w:w="108" w:type="dxa"/>
            </w:tcMar>
            <w:vAlign w:val="center"/>
          </w:tcPr>
          <w:p w14:paraId="7B538CF7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0.664 </w:t>
            </w:r>
            <w:r w:rsidRPr="00D22E89">
              <w:rPr>
                <w:rFonts w:eastAsia="Times New Roman" w:cs="Times New Roman"/>
              </w:rPr>
              <w:t>± 0.</w:t>
            </w:r>
            <w:r>
              <w:rPr>
                <w:rFonts w:eastAsia="Times New Roman" w:cs="Times New Roman"/>
              </w:rPr>
              <w:t>008</w:t>
            </w:r>
          </w:p>
        </w:tc>
        <w:tc>
          <w:tcPr>
            <w:tcW w:w="1442" w:type="dxa"/>
            <w:vAlign w:val="center"/>
          </w:tcPr>
          <w:p w14:paraId="4F53C841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2.9</w:t>
            </w:r>
          </w:p>
        </w:tc>
        <w:tc>
          <w:tcPr>
            <w:tcW w:w="1584" w:type="dxa"/>
            <w:shd w:val="clear" w:color="auto" w:fill="auto"/>
            <w:tcMar>
              <w:left w:w="108" w:type="dxa"/>
            </w:tcMar>
            <w:vAlign w:val="center"/>
          </w:tcPr>
          <w:p w14:paraId="5C364E70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0.668 </w:t>
            </w:r>
            <w:r w:rsidRPr="00D22E89">
              <w:rPr>
                <w:rFonts w:eastAsia="Times New Roman" w:cs="Times New Roman"/>
              </w:rPr>
              <w:t>± 0.</w:t>
            </w:r>
            <w:r>
              <w:rPr>
                <w:rFonts w:eastAsia="Times New Roman" w:cs="Times New Roman"/>
              </w:rPr>
              <w:t>018</w:t>
            </w:r>
          </w:p>
        </w:tc>
        <w:tc>
          <w:tcPr>
            <w:tcW w:w="2010" w:type="dxa"/>
            <w:shd w:val="clear" w:color="auto" w:fill="auto"/>
            <w:tcMar>
              <w:left w:w="108" w:type="dxa"/>
            </w:tcMar>
            <w:vAlign w:val="center"/>
          </w:tcPr>
          <w:p w14:paraId="2A6BFCF3" w14:textId="77777777" w:rsidR="00C61971" w:rsidRPr="006E4A64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2.2</w:t>
            </w:r>
          </w:p>
        </w:tc>
      </w:tr>
      <w:tr w:rsidR="00C61971" w:rsidRPr="00D22E89" w14:paraId="19948FCF" w14:textId="77777777" w:rsidTr="00E7329F">
        <w:trPr>
          <w:jc w:val="center"/>
        </w:trPr>
        <w:tc>
          <w:tcPr>
            <w:tcW w:w="1217" w:type="dxa"/>
            <w:shd w:val="clear" w:color="auto" w:fill="auto"/>
            <w:tcMar>
              <w:left w:w="108" w:type="dxa"/>
            </w:tcMar>
            <w:vAlign w:val="center"/>
          </w:tcPr>
          <w:p w14:paraId="5509C16B" w14:textId="77777777" w:rsidR="00C61971" w:rsidRPr="00EB7EA3" w:rsidRDefault="00C61971" w:rsidP="00E7329F">
            <w:pPr>
              <w:jc w:val="righ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Mean</w:t>
            </w:r>
            <w:proofErr w:type="spellEnd"/>
            <w:r>
              <w:rPr>
                <w:rFonts w:eastAsia="Times New Roman" w:cs="Times New Roman"/>
              </w:rPr>
              <w:t xml:space="preserve"> (%)</w:t>
            </w:r>
          </w:p>
        </w:tc>
        <w:tc>
          <w:tcPr>
            <w:tcW w:w="1552" w:type="dxa"/>
            <w:vAlign w:val="center"/>
          </w:tcPr>
          <w:p w14:paraId="724E0A33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552" w:type="dxa"/>
            <w:shd w:val="clear" w:color="auto" w:fill="auto"/>
            <w:tcMar>
              <w:left w:w="108" w:type="dxa"/>
            </w:tcMar>
            <w:vAlign w:val="center"/>
          </w:tcPr>
          <w:p w14:paraId="36EA28AF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442" w:type="dxa"/>
            <w:vAlign w:val="center"/>
          </w:tcPr>
          <w:p w14:paraId="5027999D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.6</w:t>
            </w:r>
          </w:p>
        </w:tc>
        <w:tc>
          <w:tcPr>
            <w:tcW w:w="1584" w:type="dxa"/>
            <w:shd w:val="clear" w:color="auto" w:fill="auto"/>
            <w:tcMar>
              <w:left w:w="108" w:type="dxa"/>
            </w:tcMar>
            <w:vAlign w:val="center"/>
          </w:tcPr>
          <w:p w14:paraId="1A3D0649" w14:textId="77777777" w:rsidR="00C61971" w:rsidRDefault="00C61971" w:rsidP="00E7329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left w:w="108" w:type="dxa"/>
            </w:tcMar>
            <w:vAlign w:val="center"/>
          </w:tcPr>
          <w:p w14:paraId="3226E7BA" w14:textId="77777777" w:rsidR="00C61971" w:rsidRPr="002333A0" w:rsidRDefault="00C61971" w:rsidP="00E7329F">
            <w:pPr>
              <w:jc w:val="center"/>
              <w:rPr>
                <w:rFonts w:eastAsia="Times New Roman" w:cs="Times New Roman"/>
                <w:highlight w:val="yellow"/>
              </w:rPr>
            </w:pPr>
            <w:r>
              <w:rPr>
                <w:rFonts w:eastAsia="Times New Roman" w:cs="Times New Roman"/>
              </w:rPr>
              <w:t>105.3</w:t>
            </w:r>
          </w:p>
        </w:tc>
      </w:tr>
      <w:bookmarkEnd w:id="0"/>
    </w:tbl>
    <w:p w14:paraId="1F7FDBA8" w14:textId="77777777" w:rsidR="00C61971" w:rsidRPr="0048745D" w:rsidRDefault="00C61971" w:rsidP="00066395">
      <w:pPr>
        <w:spacing w:after="0" w:line="276" w:lineRule="auto"/>
        <w:jc w:val="both"/>
        <w:rPr>
          <w:rFonts w:cs="Times New Roman"/>
          <w:lang w:val="en-GB"/>
        </w:rPr>
      </w:pPr>
    </w:p>
    <w:sectPr w:rsidR="00C61971" w:rsidRPr="0048745D">
      <w:footerReference w:type="default" r:id="rId7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39D3F" w14:textId="77777777" w:rsidR="00DE350E" w:rsidRDefault="00DE350E" w:rsidP="00160174">
      <w:pPr>
        <w:spacing w:after="0" w:line="240" w:lineRule="auto"/>
      </w:pPr>
      <w:r>
        <w:separator/>
      </w:r>
    </w:p>
  </w:endnote>
  <w:endnote w:type="continuationSeparator" w:id="0">
    <w:p w14:paraId="68FD8A88" w14:textId="77777777" w:rsidR="00DE350E" w:rsidRDefault="00DE350E" w:rsidP="00160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9608430"/>
      <w:docPartObj>
        <w:docPartGallery w:val="Page Numbers (Bottom of Page)"/>
        <w:docPartUnique/>
      </w:docPartObj>
    </w:sdtPr>
    <w:sdtEndPr/>
    <w:sdtContent>
      <w:p w14:paraId="1DDEEE17" w14:textId="73AE305F" w:rsidR="00047FA0" w:rsidRDefault="00047FA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DE5BBFF" w14:textId="77777777" w:rsidR="00047FA0" w:rsidRDefault="00047FA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F35C9" w14:textId="77777777" w:rsidR="00DE350E" w:rsidRDefault="00DE350E" w:rsidP="00160174">
      <w:pPr>
        <w:spacing w:after="0" w:line="240" w:lineRule="auto"/>
      </w:pPr>
      <w:r>
        <w:separator/>
      </w:r>
    </w:p>
  </w:footnote>
  <w:footnote w:type="continuationSeparator" w:id="0">
    <w:p w14:paraId="57E7FCFC" w14:textId="77777777" w:rsidR="00DE350E" w:rsidRDefault="00DE350E" w:rsidP="001601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ocumentProtection w:edit="trackedChanges" w:enforcement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E93"/>
    <w:rsid w:val="00003431"/>
    <w:rsid w:val="0002025C"/>
    <w:rsid w:val="00032A65"/>
    <w:rsid w:val="000412DF"/>
    <w:rsid w:val="00047FA0"/>
    <w:rsid w:val="000528D8"/>
    <w:rsid w:val="0005696C"/>
    <w:rsid w:val="00056AE6"/>
    <w:rsid w:val="00066395"/>
    <w:rsid w:val="00066468"/>
    <w:rsid w:val="00066C65"/>
    <w:rsid w:val="00071F74"/>
    <w:rsid w:val="000917A2"/>
    <w:rsid w:val="000B04FB"/>
    <w:rsid w:val="000B62A6"/>
    <w:rsid w:val="000D1F95"/>
    <w:rsid w:val="00102CC6"/>
    <w:rsid w:val="00105B80"/>
    <w:rsid w:val="0011143C"/>
    <w:rsid w:val="00125369"/>
    <w:rsid w:val="00143BBC"/>
    <w:rsid w:val="00160174"/>
    <w:rsid w:val="00167C7C"/>
    <w:rsid w:val="00171931"/>
    <w:rsid w:val="00180E6F"/>
    <w:rsid w:val="001A14A1"/>
    <w:rsid w:val="001A61FB"/>
    <w:rsid w:val="001B0ED7"/>
    <w:rsid w:val="001C0E3B"/>
    <w:rsid w:val="001C145D"/>
    <w:rsid w:val="001E1EDC"/>
    <w:rsid w:val="001F1998"/>
    <w:rsid w:val="001F233A"/>
    <w:rsid w:val="001F2800"/>
    <w:rsid w:val="00200DB8"/>
    <w:rsid w:val="00232CBB"/>
    <w:rsid w:val="00262B7C"/>
    <w:rsid w:val="00271BCA"/>
    <w:rsid w:val="002730A1"/>
    <w:rsid w:val="00277133"/>
    <w:rsid w:val="002B17B5"/>
    <w:rsid w:val="002B381C"/>
    <w:rsid w:val="002B7BE5"/>
    <w:rsid w:val="002C1A5B"/>
    <w:rsid w:val="002D4820"/>
    <w:rsid w:val="002F3839"/>
    <w:rsid w:val="003120B2"/>
    <w:rsid w:val="00331BBC"/>
    <w:rsid w:val="003352EC"/>
    <w:rsid w:val="0034001E"/>
    <w:rsid w:val="00353EB3"/>
    <w:rsid w:val="00375C5B"/>
    <w:rsid w:val="00376005"/>
    <w:rsid w:val="003B5EC0"/>
    <w:rsid w:val="003D2B7E"/>
    <w:rsid w:val="003D75E1"/>
    <w:rsid w:val="003E1B25"/>
    <w:rsid w:val="003F7095"/>
    <w:rsid w:val="0040019C"/>
    <w:rsid w:val="00406E87"/>
    <w:rsid w:val="00407E9E"/>
    <w:rsid w:val="00412412"/>
    <w:rsid w:val="00416DC3"/>
    <w:rsid w:val="004253AA"/>
    <w:rsid w:val="00445C60"/>
    <w:rsid w:val="0048745D"/>
    <w:rsid w:val="00487B85"/>
    <w:rsid w:val="004B2670"/>
    <w:rsid w:val="004B5A13"/>
    <w:rsid w:val="004C1EAA"/>
    <w:rsid w:val="004C2D85"/>
    <w:rsid w:val="004C39E9"/>
    <w:rsid w:val="004D7239"/>
    <w:rsid w:val="004F10A6"/>
    <w:rsid w:val="004F310C"/>
    <w:rsid w:val="005011C8"/>
    <w:rsid w:val="00527335"/>
    <w:rsid w:val="005278BD"/>
    <w:rsid w:val="00533A7A"/>
    <w:rsid w:val="00546234"/>
    <w:rsid w:val="00560FFC"/>
    <w:rsid w:val="005971D7"/>
    <w:rsid w:val="005A60D9"/>
    <w:rsid w:val="005B227D"/>
    <w:rsid w:val="005B77D3"/>
    <w:rsid w:val="005D1BB3"/>
    <w:rsid w:val="00606AAB"/>
    <w:rsid w:val="006108CF"/>
    <w:rsid w:val="00620E05"/>
    <w:rsid w:val="00652249"/>
    <w:rsid w:val="00652ED1"/>
    <w:rsid w:val="00655784"/>
    <w:rsid w:val="00656CE7"/>
    <w:rsid w:val="00666FCB"/>
    <w:rsid w:val="00667C3A"/>
    <w:rsid w:val="006861A6"/>
    <w:rsid w:val="006C4FCB"/>
    <w:rsid w:val="006E45EE"/>
    <w:rsid w:val="00750F45"/>
    <w:rsid w:val="00752E46"/>
    <w:rsid w:val="00773F37"/>
    <w:rsid w:val="00777E42"/>
    <w:rsid w:val="007A02A6"/>
    <w:rsid w:val="007B37D5"/>
    <w:rsid w:val="007F5426"/>
    <w:rsid w:val="00801423"/>
    <w:rsid w:val="00811050"/>
    <w:rsid w:val="00825291"/>
    <w:rsid w:val="0082587C"/>
    <w:rsid w:val="00831972"/>
    <w:rsid w:val="00844BF2"/>
    <w:rsid w:val="008623D1"/>
    <w:rsid w:val="008907B0"/>
    <w:rsid w:val="008B0D96"/>
    <w:rsid w:val="008C0F70"/>
    <w:rsid w:val="008C4495"/>
    <w:rsid w:val="008D0927"/>
    <w:rsid w:val="008D2CAB"/>
    <w:rsid w:val="008E232A"/>
    <w:rsid w:val="00902077"/>
    <w:rsid w:val="00913D03"/>
    <w:rsid w:val="009152E6"/>
    <w:rsid w:val="009326FD"/>
    <w:rsid w:val="00961E61"/>
    <w:rsid w:val="009B423E"/>
    <w:rsid w:val="009C0BA2"/>
    <w:rsid w:val="009C45AB"/>
    <w:rsid w:val="009C6E4E"/>
    <w:rsid w:val="009F5C87"/>
    <w:rsid w:val="00A06149"/>
    <w:rsid w:val="00A44AB6"/>
    <w:rsid w:val="00A45EE3"/>
    <w:rsid w:val="00A65C9F"/>
    <w:rsid w:val="00A85671"/>
    <w:rsid w:val="00A942E2"/>
    <w:rsid w:val="00AA2553"/>
    <w:rsid w:val="00AB6FA8"/>
    <w:rsid w:val="00AD366B"/>
    <w:rsid w:val="00AE522F"/>
    <w:rsid w:val="00B11CEE"/>
    <w:rsid w:val="00B325AA"/>
    <w:rsid w:val="00B3787A"/>
    <w:rsid w:val="00B504BB"/>
    <w:rsid w:val="00B757E2"/>
    <w:rsid w:val="00B87070"/>
    <w:rsid w:val="00B96021"/>
    <w:rsid w:val="00BA1B32"/>
    <w:rsid w:val="00BB58B5"/>
    <w:rsid w:val="00BB592F"/>
    <w:rsid w:val="00BD7CEE"/>
    <w:rsid w:val="00BE72BE"/>
    <w:rsid w:val="00BF5B42"/>
    <w:rsid w:val="00C46F5E"/>
    <w:rsid w:val="00C61971"/>
    <w:rsid w:val="00C66701"/>
    <w:rsid w:val="00C72903"/>
    <w:rsid w:val="00C76CED"/>
    <w:rsid w:val="00C84C7B"/>
    <w:rsid w:val="00C92732"/>
    <w:rsid w:val="00C92D18"/>
    <w:rsid w:val="00C95767"/>
    <w:rsid w:val="00CB1D04"/>
    <w:rsid w:val="00CB1E2D"/>
    <w:rsid w:val="00CC1577"/>
    <w:rsid w:val="00CC1CF2"/>
    <w:rsid w:val="00CD14EB"/>
    <w:rsid w:val="00CF6798"/>
    <w:rsid w:val="00D03E93"/>
    <w:rsid w:val="00D22B72"/>
    <w:rsid w:val="00D300A7"/>
    <w:rsid w:val="00D4513E"/>
    <w:rsid w:val="00D703DD"/>
    <w:rsid w:val="00D9686C"/>
    <w:rsid w:val="00DA1F5A"/>
    <w:rsid w:val="00DA7005"/>
    <w:rsid w:val="00DB0770"/>
    <w:rsid w:val="00DB0804"/>
    <w:rsid w:val="00DB3FA7"/>
    <w:rsid w:val="00DC3687"/>
    <w:rsid w:val="00DE350E"/>
    <w:rsid w:val="00DF3ED4"/>
    <w:rsid w:val="00E126A2"/>
    <w:rsid w:val="00E16C6C"/>
    <w:rsid w:val="00E21B7E"/>
    <w:rsid w:val="00E23B20"/>
    <w:rsid w:val="00E2626F"/>
    <w:rsid w:val="00E30CBB"/>
    <w:rsid w:val="00E31D5A"/>
    <w:rsid w:val="00E36390"/>
    <w:rsid w:val="00E54AE7"/>
    <w:rsid w:val="00E67C3B"/>
    <w:rsid w:val="00E77B80"/>
    <w:rsid w:val="00E90BF6"/>
    <w:rsid w:val="00E96EAD"/>
    <w:rsid w:val="00EA0B64"/>
    <w:rsid w:val="00EA18CE"/>
    <w:rsid w:val="00EA51D3"/>
    <w:rsid w:val="00ED37BD"/>
    <w:rsid w:val="00ED60CC"/>
    <w:rsid w:val="00F146B4"/>
    <w:rsid w:val="00F25576"/>
    <w:rsid w:val="00F364AA"/>
    <w:rsid w:val="00F43DB7"/>
    <w:rsid w:val="00F50F46"/>
    <w:rsid w:val="00F52436"/>
    <w:rsid w:val="00F62A6A"/>
    <w:rsid w:val="00F8296E"/>
    <w:rsid w:val="00F93CB2"/>
    <w:rsid w:val="00FD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EF94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04BB"/>
    <w:rPr>
      <w:rFonts w:ascii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0917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376005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table" w:styleId="Grigliatabella">
    <w:name w:val="Table Grid"/>
    <w:basedOn w:val="Tabellanormale"/>
    <w:uiPriority w:val="39"/>
    <w:rsid w:val="00052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7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71D7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601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0174"/>
    <w:rPr>
      <w:rFonts w:ascii="Times New Roman" w:hAnsi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601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0174"/>
    <w:rPr>
      <w:rFonts w:ascii="Times New Roman" w:hAnsi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A45EE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5EE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5EE3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5EE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5EE3"/>
    <w:rPr>
      <w:rFonts w:ascii="Times New Roman" w:hAnsi="Times New Roman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D7CEE"/>
    <w:pPr>
      <w:spacing w:after="0" w:line="240" w:lineRule="auto"/>
    </w:pPr>
    <w:rPr>
      <w:rFonts w:ascii="Times New Roman" w:hAnsi="Times New Roman"/>
    </w:rPr>
  </w:style>
  <w:style w:type="table" w:customStyle="1" w:styleId="Grigliatabella1">
    <w:name w:val="Griglia tabella1"/>
    <w:basedOn w:val="Tabellanormale"/>
    <w:uiPriority w:val="39"/>
    <w:rsid w:val="00C6197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1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EB242-97E2-4E29-BC7F-B117A2B60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6T12:13:00Z</dcterms:created>
  <dcterms:modified xsi:type="dcterms:W3CDTF">2022-06-28T09:39:00Z</dcterms:modified>
</cp:coreProperties>
</file>